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884" w:tblpY="53"/>
        <w:tblOverlap w:val="never"/>
        <w:tblW w:w="14849" w:type="dxa"/>
        <w:tblLayout w:type="fixed"/>
        <w:tblLook w:val="04A0" w:firstRow="1" w:lastRow="0" w:firstColumn="1" w:lastColumn="0" w:noHBand="0" w:noVBand="1"/>
      </w:tblPr>
      <w:tblGrid>
        <w:gridCol w:w="2431"/>
        <w:gridCol w:w="766"/>
        <w:gridCol w:w="766"/>
        <w:gridCol w:w="766"/>
        <w:gridCol w:w="766"/>
        <w:gridCol w:w="7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794"/>
      </w:tblGrid>
      <w:tr w:rsidR="00996250" w:rsidRPr="00D14F90" w14:paraId="3F2E3678" w14:textId="77777777" w:rsidTr="00050335">
        <w:trPr>
          <w:trHeight w:val="90"/>
        </w:trPr>
        <w:tc>
          <w:tcPr>
            <w:tcW w:w="14849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5049DB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lang w:eastAsia="zh-CN"/>
              </w:rPr>
            </w:pPr>
            <w:r w:rsidRPr="00D14F90">
              <w:rPr>
                <w:rFonts w:ascii="Times New Roman" w:eastAsia="SimSun" w:hAnsi="Times New Roman" w:cs="Times New Roman"/>
                <w:b/>
                <w:lang w:eastAsia="zh-CN"/>
              </w:rPr>
              <w:t xml:space="preserve">Appendix A: </w:t>
            </w:r>
            <w:r w:rsidRPr="00D14F90">
              <w:rPr>
                <w:rFonts w:ascii="Times New Roman" w:eastAsia="SimSun" w:hAnsi="Times New Roman" w:cs="Times New Roman"/>
                <w:lang w:eastAsia="zh-CN"/>
              </w:rPr>
              <w:t>The result of the Principal Component Analysis for bank core competence.</w:t>
            </w:r>
          </w:p>
        </w:tc>
      </w:tr>
      <w:tr w:rsidR="00996250" w:rsidRPr="00D14F90" w14:paraId="09355C1B" w14:textId="77777777" w:rsidTr="00050335">
        <w:trPr>
          <w:trHeight w:val="90"/>
        </w:trPr>
        <w:tc>
          <w:tcPr>
            <w:tcW w:w="1484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EC6040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igenvalues: (Sum = 15, Average = 1)</w:t>
            </w:r>
          </w:p>
        </w:tc>
      </w:tr>
      <w:tr w:rsidR="00996250" w:rsidRPr="00D14F90" w14:paraId="2366DE93" w14:textId="77777777" w:rsidTr="00050335">
        <w:trPr>
          <w:trHeight w:val="90"/>
        </w:trPr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1B3E2A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umber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CC09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5AAA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00F2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E1054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4800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FB94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47A0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9CA6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56172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1F45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6FBD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8C30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1E751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7E473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F302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</w:t>
            </w:r>
          </w:p>
        </w:tc>
      </w:tr>
      <w:tr w:rsidR="00996250" w:rsidRPr="00D14F90" w14:paraId="339CA064" w14:textId="77777777" w:rsidTr="00050335">
        <w:trPr>
          <w:trHeight w:val="169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56CCB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Value 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DB74D8" w14:textId="18BC9EF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2.9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1E7F27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2.3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00B83C" w14:textId="172B21C8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.8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A8B10E" w14:textId="6CBBA409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.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9D6F6D" w14:textId="7590D7D1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.2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C8A6DB" w14:textId="50B4522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B5D596" w14:textId="30C08B4B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CF8D8B" w14:textId="65AC9004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75F43A" w14:textId="281DC624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2709BE" w14:textId="19472102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ADB277" w14:textId="58C9F99B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A43D0B" w14:textId="57798BC5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C6C994" w14:textId="6CF3E3F3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3012E7" w14:textId="637CC3E2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51DD1D" w14:textId="44739070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67</w:t>
            </w:r>
          </w:p>
        </w:tc>
      </w:tr>
      <w:tr w:rsidR="00996250" w:rsidRPr="00D14F90" w14:paraId="3D9F46B3" w14:textId="77777777" w:rsidTr="00050335">
        <w:trPr>
          <w:trHeight w:val="9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1E3AA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fferen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47A13D" w14:textId="207902A3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0168A5" w14:textId="5D66FAE9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18405C" w14:textId="52B4925D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69C8AA" w14:textId="745FCBD4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43E0EB" w14:textId="1A1B8040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189C4C" w14:textId="2C13D105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30DA4F" w14:textId="0F468862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340C93" w14:textId="1FEAC9BB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D33141" w14:textId="0D49D245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1559E4" w14:textId="6414518B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263A0C" w14:textId="7A892F56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8DBD5F" w14:textId="7BEA0161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A6B2E9" w14:textId="5B43F24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2A86D6" w14:textId="58B27A5D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8392B0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--</w:t>
            </w:r>
          </w:p>
        </w:tc>
      </w:tr>
      <w:tr w:rsidR="00996250" w:rsidRPr="00D14F90" w14:paraId="7E2F33D5" w14:textId="77777777" w:rsidTr="00050335">
        <w:trPr>
          <w:trHeight w:val="263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815EC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opor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1DD0DC" w14:textId="520D2331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E23E65" w14:textId="5D0BEDBC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80848F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6A0995" w14:textId="2DAC2475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FE9CB5" w14:textId="3FFF6A34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CE7DBB" w14:textId="449A349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BA4EB0" w14:textId="6AE06DAE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69BB62" w14:textId="3EDC8A79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468BC6" w14:textId="2DB90AEA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6CF75B" w14:textId="2EE48D5F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5A4263" w14:textId="1110519A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B1B21F" w14:textId="3A173D7D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0B2728" w14:textId="289EB542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E9DF7C" w14:textId="6B9C7E70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2F4322" w14:textId="6DAB8A3E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04</w:t>
            </w:r>
          </w:p>
        </w:tc>
      </w:tr>
      <w:tr w:rsidR="00996250" w:rsidRPr="00D14F90" w14:paraId="2884CC17" w14:textId="77777777" w:rsidTr="00050335">
        <w:trPr>
          <w:trHeight w:val="90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E47354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umulative Valu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294E96" w14:textId="68E35A9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2.9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B887B7" w14:textId="75174C9C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5.3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3B4C4D" w14:textId="19E3033F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7.2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EAF120" w14:textId="3500440E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8.6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313996" w14:textId="663FA174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9.9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7AE4C3" w14:textId="093E4A73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0.98</w:t>
            </w:r>
            <w:r w:rsidR="00D14F90" w:rsidRPr="00D14F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A712AA" w14:textId="35BAC44B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1.8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83D55C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2.6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9CD67B" w14:textId="00E8EB48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3.2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DCFF07" w14:textId="0296EB2C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3.7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30A148" w14:textId="72C8AB6F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4.1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A83D05" w14:textId="1765AC5C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4.5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39B803" w14:textId="32920749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4.7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554B11" w14:textId="272E4866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4.9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2DAE4F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5</w:t>
            </w:r>
          </w:p>
        </w:tc>
      </w:tr>
      <w:tr w:rsidR="00996250" w:rsidRPr="00D14F90" w14:paraId="5938A606" w14:textId="77777777" w:rsidTr="00050335">
        <w:trPr>
          <w:trHeight w:val="90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965B76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umulative Propor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3F6DD2" w14:textId="359C3278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64F4B8" w14:textId="4448EF06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00D121C" w14:textId="3D069352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07C78CA" w14:textId="404E77F9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32B533" w14:textId="1D5D545D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E5E3AE0" w14:textId="207A4383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0055294" w14:textId="0D7CB642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3DE23C" w14:textId="0468C843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C1D1C46" w14:textId="42D7745A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3D2624D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911F8A4" w14:textId="5E977B82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17C8F29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8CDABB" w14:textId="746A09C2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B012AC" w14:textId="23054805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DC9290C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1</w:t>
            </w:r>
          </w:p>
        </w:tc>
      </w:tr>
      <w:tr w:rsidR="00996250" w:rsidRPr="00D14F90" w14:paraId="328673A5" w14:textId="77777777" w:rsidTr="00050335">
        <w:trPr>
          <w:trHeight w:val="90"/>
        </w:trPr>
        <w:tc>
          <w:tcPr>
            <w:tcW w:w="14849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606F9" w14:textId="77777777" w:rsidR="00996250" w:rsidRPr="00D14F90" w:rsidRDefault="00996250" w:rsidP="0005033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igenvectors (loadings): </w:t>
            </w:r>
          </w:p>
        </w:tc>
      </w:tr>
    </w:tbl>
    <w:tbl>
      <w:tblPr>
        <w:tblW w:w="14905" w:type="dxa"/>
        <w:tblInd w:w="-543" w:type="dxa"/>
        <w:tblLook w:val="04A0" w:firstRow="1" w:lastRow="0" w:firstColumn="1" w:lastColumn="0" w:noHBand="0" w:noVBand="1"/>
      </w:tblPr>
      <w:tblGrid>
        <w:gridCol w:w="2629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</w:tblGrid>
      <w:tr w:rsidR="00996250" w:rsidRPr="00D14F90" w14:paraId="398F8F1C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0F5E13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98F6A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1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3AAF3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2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61CA2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3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95BBF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4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5A007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5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D01B4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6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B4963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7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F49B9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8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02E71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9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6876B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10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9FDD2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11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F4906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12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550B8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13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A7E56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14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1966F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C 15  </w:t>
            </w:r>
          </w:p>
        </w:tc>
      </w:tr>
      <w:tr w:rsidR="00996250" w:rsidRPr="00D14F90" w14:paraId="6BEF740B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71F14C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O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42DF6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824B3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8D398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E5C0A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1B767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9BAF5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A31BE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71A78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3504F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0C5B8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206E8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3C65F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208E6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0488F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5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0773B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15</w:t>
            </w:r>
          </w:p>
        </w:tc>
      </w:tr>
      <w:tr w:rsidR="00996250" w:rsidRPr="00D14F90" w14:paraId="1EAB8F27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43C327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O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A2A46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4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8AF41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C1FD6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2422D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59E06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01EBB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BBA1D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3CAC5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AB78E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49980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59E5C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D228E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78765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61DA9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0B1ED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507</w:t>
            </w:r>
          </w:p>
        </w:tc>
      </w:tr>
      <w:tr w:rsidR="00996250" w:rsidRPr="00D14F90" w14:paraId="28F20E7B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9F8B9B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% Non-interest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BB9B3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3F5C8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CCCFE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50A13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46969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0B512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7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35379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A236F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240B9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DD292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805E5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B0DB2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D4E21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F2E56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58423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152</w:t>
            </w:r>
          </w:p>
        </w:tc>
      </w:tr>
      <w:tr w:rsidR="00996250" w:rsidRPr="00D14F90" w14:paraId="4D62D9F8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2242DF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st-to-incom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6C5C1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15106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24296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54F50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484E7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F6943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A157F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B8E2A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7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DC939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16B6A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6B459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58BE6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8CDFB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6E493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FB9A8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1</w:t>
            </w:r>
          </w:p>
        </w:tc>
      </w:tr>
      <w:tr w:rsidR="00996250" w:rsidRPr="00D14F90" w14:paraId="7237AF0B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0E525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an-to-deposit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73A56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9DBFB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D0415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66B3F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12E80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5BC0C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FED47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2A2BC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DE5AD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50CDD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F6819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D70DD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3AFEF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535DD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439F0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247</w:t>
            </w:r>
          </w:p>
        </w:tc>
      </w:tr>
      <w:tr w:rsidR="00996250" w:rsidRPr="00D14F90" w14:paraId="2FD5F09B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43365A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urrent asset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88F02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7344F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28B3C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85DE9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B9260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F4352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A800D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362D7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7B593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1A802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B3249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8FBF8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6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B4400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08B15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88594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25</w:t>
            </w:r>
          </w:p>
        </w:tc>
      </w:tr>
      <w:tr w:rsidR="00996250" w:rsidRPr="00D14F90" w14:paraId="04ABD8A2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7C2ECB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re capital adequacy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1BFC5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AC39D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34F68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E3778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6E77D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F8A3F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B5FB7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7BDBF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B187B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5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B139A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FE576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6C9F3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24672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9543A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50BE9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5</w:t>
            </w:r>
          </w:p>
        </w:tc>
      </w:tr>
      <w:tr w:rsidR="00996250" w:rsidRPr="00D14F90" w14:paraId="30D4EFD0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A2806A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PL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2539E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2A184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F1FD5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919AA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E69F2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758F7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0E77D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184D3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58311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5F487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4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6B0D2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4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E3DBB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71F4A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C42C7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EBDEF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54</w:t>
            </w:r>
          </w:p>
        </w:tc>
      </w:tr>
      <w:tr w:rsidR="00996250" w:rsidRPr="00D14F90" w14:paraId="48113200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00C8BD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ovision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21F41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9F0DA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DC531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6D019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E1A11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EED16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E3CCD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35E99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4FE48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FF0D9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B9786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4CEEB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6FDB5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3F980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B7966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01</w:t>
            </w:r>
          </w:p>
        </w:tc>
      </w:tr>
      <w:tr w:rsidR="00996250" w:rsidRPr="00D14F90" w14:paraId="6B18839F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B80244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et interest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3BC37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C79BF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B7B28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49477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47EA0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E9551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71878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6926C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0166F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5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D75D2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1CA79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54FA5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1553F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44166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1D6E2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21</w:t>
            </w:r>
          </w:p>
        </w:tc>
      </w:tr>
      <w:tr w:rsidR="00996250" w:rsidRPr="00D14F90" w14:paraId="44FCF606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7E4B59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set growth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1D4E0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4835D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457EC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1C4DD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E2EC8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98AC1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0EF65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0DA84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FC52A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FB9B6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84690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BDF00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AE4F7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2BDCB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BFAA8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7</w:t>
            </w:r>
          </w:p>
        </w:tc>
      </w:tr>
      <w:tr w:rsidR="00996250" w:rsidRPr="00D14F90" w14:paraId="0AD095A6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7711E2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posit growth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F5CC7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B0CD8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C8F8E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4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0269D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A47EA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9CBDE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2E98A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A2B53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0F5068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8C738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39FD4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B58B5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AE810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9A061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E8CB6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273</w:t>
            </w:r>
          </w:p>
        </w:tc>
      </w:tr>
      <w:tr w:rsidR="00996250" w:rsidRPr="00D14F90" w14:paraId="2FFE2CFE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09C9C2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an growth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8E0A1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26F77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EF7C0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75C11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7D005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8409C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77622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FDEDD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9AA30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6E284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0BFD9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0D575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DD50C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70621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6F117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204</w:t>
            </w:r>
          </w:p>
        </w:tc>
      </w:tr>
      <w:tr w:rsidR="00996250" w:rsidRPr="00D14F90" w14:paraId="4A46397C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10E48A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rket share of depo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1C5AE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D8F2F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ECCDE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A42CA0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50CCD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CE4DD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8CD16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4A1AE9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F722D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00E69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9B80E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AC16E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F7434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DBFC64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6E51D5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6984</w:t>
            </w:r>
          </w:p>
        </w:tc>
      </w:tr>
      <w:tr w:rsidR="00996250" w:rsidRPr="00D14F90" w14:paraId="3D6F26DC" w14:textId="77777777" w:rsidTr="00050335">
        <w:trPr>
          <w:trHeight w:val="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18337A" w14:textId="77777777" w:rsidR="00996250" w:rsidRPr="00D14F90" w:rsidRDefault="00996250" w:rsidP="0005033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Market share of lo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7B723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3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DA5A5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3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7C98837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97B6511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E13B2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4A647D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1FD22F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1CF3A4D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5FC8506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1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38803FC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40D94FE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2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19A1D2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A61F56B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0.0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B10D493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0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FB7E8EA" w14:textId="77777777" w:rsidR="00996250" w:rsidRPr="00D14F90" w:rsidRDefault="00996250" w:rsidP="000503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D14F90">
              <w:rPr>
                <w:rFonts w:ascii="Times New Roman" w:hAnsi="Times New Roman" w:cs="Times New Roman"/>
              </w:rPr>
              <w:t>-0.7048</w:t>
            </w:r>
          </w:p>
        </w:tc>
      </w:tr>
    </w:tbl>
    <w:p w14:paraId="6B927FBF" w14:textId="77777777" w:rsidR="00617916" w:rsidRPr="00D14F90" w:rsidRDefault="00617916" w:rsidP="00996250">
      <w:pPr>
        <w:rPr>
          <w:rFonts w:ascii="Times New Roman" w:hAnsi="Times New Roman" w:cs="Times New Roman"/>
        </w:rPr>
      </w:pPr>
    </w:p>
    <w:sectPr w:rsidR="00617916" w:rsidRPr="00D14F90" w:rsidSect="009962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250"/>
    <w:rsid w:val="00104174"/>
    <w:rsid w:val="00172724"/>
    <w:rsid w:val="0026050C"/>
    <w:rsid w:val="002E4426"/>
    <w:rsid w:val="005A088D"/>
    <w:rsid w:val="005F0D93"/>
    <w:rsid w:val="00617916"/>
    <w:rsid w:val="00996250"/>
    <w:rsid w:val="00D14F90"/>
    <w:rsid w:val="00F9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CFECF"/>
  <w15:chartTrackingRefBased/>
  <w15:docId w15:val="{CC9F99E6-DE7D-42C5-A24C-9C74F9D1E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250"/>
    <w:rPr>
      <w:rFonts w:eastAsia="PMingLiU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2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2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2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2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2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2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2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2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2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2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2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2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2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2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2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2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2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2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250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2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250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2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2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2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6</Words>
  <Characters>2295</Characters>
  <Application>Microsoft Office Word</Application>
  <DocSecurity>0</DocSecurity>
  <Lines>355</Lines>
  <Paragraphs>355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ương Đăng Khoa</dc:creator>
  <cp:keywords/>
  <dc:description/>
  <cp:lastModifiedBy>Dương Đăng Khoa</cp:lastModifiedBy>
  <cp:revision>4</cp:revision>
  <dcterms:created xsi:type="dcterms:W3CDTF">2024-12-19T08:15:00Z</dcterms:created>
  <dcterms:modified xsi:type="dcterms:W3CDTF">2025-08-08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34904a-678f-494f-861d-358b0020a486</vt:lpwstr>
  </property>
</Properties>
</file>